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918E8" w14:textId="0047F1DB" w:rsidR="0088208B" w:rsidRDefault="0088208B" w:rsidP="0088208B">
      <w:pPr>
        <w:ind w:firstLine="0"/>
        <w:jc w:val="center"/>
      </w:pPr>
      <w:r>
        <w:t xml:space="preserve">S4 </w:t>
      </w:r>
      <w:r>
        <w:t xml:space="preserve">Appendix – QLM estimates for interactions between moderator factors and </w:t>
      </w:r>
      <m:oMath>
        <m:r>
          <w:rPr>
            <w:rFonts w:ascii="Cambria Math" w:hAnsi="Cambria Math"/>
          </w:rPr>
          <m:t>I</m:t>
        </m:r>
      </m:oMath>
      <w:r>
        <w:t xml:space="preserve">, dependent variables rate of new confirmed cases and rate of new </w:t>
      </w:r>
      <w:r w:rsidRPr="00203D9A">
        <w:t>deaths with positive Covid-19 testing</w:t>
      </w:r>
      <w:r>
        <w:t>, sample of municipalities in São Paulo state, weeks 10 to 27, 2020</w:t>
      </w:r>
    </w:p>
    <w:tbl>
      <w:tblPr>
        <w:tblW w:w="137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6"/>
        <w:gridCol w:w="935"/>
        <w:gridCol w:w="305"/>
        <w:gridCol w:w="1073"/>
        <w:gridCol w:w="305"/>
        <w:gridCol w:w="1227"/>
        <w:gridCol w:w="305"/>
        <w:gridCol w:w="1073"/>
        <w:gridCol w:w="305"/>
        <w:gridCol w:w="970"/>
        <w:gridCol w:w="322"/>
        <w:gridCol w:w="970"/>
        <w:gridCol w:w="322"/>
        <w:gridCol w:w="1133"/>
        <w:gridCol w:w="322"/>
        <w:gridCol w:w="970"/>
        <w:gridCol w:w="322"/>
      </w:tblGrid>
      <w:tr w:rsidR="0088208B" w:rsidRPr="002875B3" w14:paraId="067BE704" w14:textId="77777777" w:rsidTr="002D1566">
        <w:trPr>
          <w:trHeight w:val="320"/>
        </w:trPr>
        <w:tc>
          <w:tcPr>
            <w:tcW w:w="31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D4CC1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Variable</w:t>
            </w:r>
          </w:p>
        </w:tc>
        <w:tc>
          <w:tcPr>
            <w:tcW w:w="540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099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Cases per 1,000</w:t>
            </w:r>
          </w:p>
        </w:tc>
        <w:tc>
          <w:tcPr>
            <w:tcW w:w="520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611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Deaths per 1,000</w:t>
            </w:r>
          </w:p>
        </w:tc>
      </w:tr>
      <w:tr w:rsidR="0088208B" w:rsidRPr="002875B3" w14:paraId="7D4C6497" w14:textId="77777777" w:rsidTr="002D1566">
        <w:trPr>
          <w:trHeight w:val="320"/>
        </w:trPr>
        <w:tc>
          <w:tcPr>
            <w:tcW w:w="31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A39F3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13A4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1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57C9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2)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8B8B9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3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70F8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192D0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A22A8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2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72DB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3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2FDB9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(4)</w:t>
            </w:r>
          </w:p>
        </w:tc>
      </w:tr>
      <w:tr w:rsidR="0088208B" w:rsidRPr="002875B3" w14:paraId="5D2B3C1F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F282" w14:textId="77777777" w:rsidR="0088208B" w:rsidRPr="006C558A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</m:t>
                </m:r>
              </m:oMath>
            </m:oMathPara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5698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D850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5FC3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887E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1CA6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BBC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F450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72CF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4F8F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EB0E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4437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A70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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6F6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A81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97A9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589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</w:p>
        </w:tc>
      </w:tr>
      <w:tr w:rsidR="0088208B" w:rsidRPr="002875B3" w14:paraId="4D8B8CBC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BEB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D78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E267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3BEC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908B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0D1A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4170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38D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1B39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89B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F30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9D13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A651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1EAF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E53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C51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B48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88208B" w:rsidRPr="002875B3" w14:paraId="0891AFB1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F17E" w14:textId="77777777" w:rsidR="0088208B" w:rsidRPr="006C558A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65 older</m:t>
                </m:r>
              </m:oMath>
            </m:oMathPara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6FDF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BD03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7CC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C2C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313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FECA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6AF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636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F536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D5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8A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A69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06B5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529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3B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1A1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08B" w:rsidRPr="002875B3" w14:paraId="77FBE5BB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D50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F1BE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C018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9CA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18C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CF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48AB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045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335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5623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6C22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3215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58C0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80C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74D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ED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ABA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08B" w:rsidRPr="002875B3" w14:paraId="5CA8F539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1C77" w14:textId="77777777" w:rsidR="0088208B" w:rsidRPr="006C558A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Poverty</m:t>
                </m:r>
              </m:oMath>
            </m:oMathPara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B98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D2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88F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81C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8115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E6A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A7AE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8060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A54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D2A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5BDB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B393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187E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90F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ED0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6149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08B" w:rsidRPr="002875B3" w14:paraId="1B2B169F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856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69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6F53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BDA9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D5A3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E8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BED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C92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9EBB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434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2DE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DCF1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F1C7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2C2B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5565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F37C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B62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08B" w:rsidRPr="002875B3" w14:paraId="57CC3EED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9AAA" w14:textId="77777777" w:rsidR="0088208B" w:rsidRPr="006C558A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No water</m:t>
                </m:r>
              </m:oMath>
            </m:oMathPara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61D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7F80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17DC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1BE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439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79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F5CA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04E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CB9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F489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AB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7A8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40E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856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DC25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7C2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08B" w:rsidRPr="002875B3" w14:paraId="3F320027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FFBC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AFE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29B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6A8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1389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307A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C3F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A1A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FD8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DB90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140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4B65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42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3334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4415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FAC93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602B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08B" w:rsidRPr="002875B3" w14:paraId="2C056C66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A49" w14:textId="77777777" w:rsidR="0088208B" w:rsidRPr="006C558A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Arial"/>
                    <w:color w:val="000000"/>
                  </w:rPr>
                  <m:t>I×Crowding</m:t>
                </m:r>
              </m:oMath>
            </m:oMathPara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B5B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2FC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0A0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33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9DB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91E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1566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2AA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79B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49D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E87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E0C9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5F8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D1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062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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</w:t>
            </w: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B66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</w:tr>
      <w:tr w:rsidR="0088208B" w:rsidRPr="002875B3" w14:paraId="500C17C9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51A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FC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90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8A2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025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B89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814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1C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C84E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223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7590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107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A34A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2ED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C99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9DB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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4D7B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88208B" w:rsidRPr="002875B3" w14:paraId="4C625AB8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6B62" w14:textId="77777777" w:rsidR="0088208B" w:rsidRPr="006C558A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eastAsia="Times New Roman" w:hAnsi="Cambria Math" w:cs="Arial"/>
                    <w:color w:val="000000"/>
                  </w:rPr>
                  <m:t>wY</m:t>
                </m:r>
              </m:oMath>
            </m:oMathPara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87FC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B24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1E92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732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84C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B4BB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317E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742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403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CD1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E743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FE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1AFC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D0F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6781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652E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  <w:vertAlign w:val="superscript"/>
              </w:rPr>
              <w:t></w:t>
            </w:r>
          </w:p>
        </w:tc>
      </w:tr>
      <w:tr w:rsidR="0088208B" w:rsidRPr="002875B3" w14:paraId="526D9B69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29D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3DFA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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910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1B1A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8871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2247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E5B8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9B36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3883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E7E2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154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B064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D41B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D93D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D34C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F828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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  <w:sz w:val="20"/>
                <w:szCs w:val="20"/>
              </w:rPr>
              <w:t>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DF70" w14:textId="77777777" w:rsidR="0088208B" w:rsidRPr="002875B3" w:rsidRDefault="0088208B" w:rsidP="002D1566">
            <w:pPr>
              <w:spacing w:line="240" w:lineRule="auto"/>
              <w:ind w:firstLine="0"/>
              <w:jc w:val="right"/>
              <w:rPr>
                <w:rFonts w:ascii="Symbol" w:eastAsia="Times New Roman" w:hAnsi="Symbol" w:cs="Calibri"/>
                <w:color w:val="000000"/>
                <w:sz w:val="20"/>
                <w:szCs w:val="20"/>
              </w:rPr>
            </w:pPr>
          </w:p>
        </w:tc>
      </w:tr>
      <w:tr w:rsidR="0088208B" w:rsidRPr="002875B3" w14:paraId="36F4C06D" w14:textId="77777777" w:rsidTr="002D1566">
        <w:trPr>
          <w:trHeight w:val="14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EF2C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7A1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A3DE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02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EE7C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F77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A10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EF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BE52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248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5FF4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8B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85F5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D0D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F56B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DE77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57D8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08B" w:rsidRPr="002875B3" w14:paraId="358C54B5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EFF6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2875B3">
              <w:rPr>
                <w:rFonts w:eastAsia="Times New Roman" w:cs="Arial"/>
                <w:color w:val="000000"/>
              </w:rPr>
              <w:t>Municipalities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8C74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210C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9A34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BCB7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B431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B14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FB4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2CBE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  <w:tr w:rsidR="0088208B" w:rsidRPr="002875B3" w14:paraId="1E755CBE" w14:textId="77777777" w:rsidTr="002D1566">
        <w:trPr>
          <w:trHeight w:val="32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7BDE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Weeks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4DE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DDBB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3AE8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A64E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D7DF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888A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D9CC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B69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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</w:tr>
      <w:tr w:rsidR="0088208B" w:rsidRPr="002875B3" w14:paraId="67C17F4D" w14:textId="77777777" w:rsidTr="002D1566">
        <w:trPr>
          <w:trHeight w:val="340"/>
        </w:trPr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3B773" w14:textId="77777777" w:rsidR="0088208B" w:rsidRPr="002875B3" w:rsidRDefault="0088208B" w:rsidP="002D1566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m:oMath>
              <m:sSup>
                <m:sSupPr>
                  <m:ctrlPr>
                    <w:rPr>
                      <w:rFonts w:ascii="Cambria Math" w:eastAsia="Times New Roman" w:hAnsi="Cambria Math" w:cs="Arial"/>
                      <w:i/>
                      <w:color w:val="000000"/>
                    </w:rPr>
                  </m:ctrlPr>
                </m:sSupPr>
                <m:e>
                  <m:r>
                    <w:rPr>
                      <w:rFonts w:ascii="Cambria Math" w:eastAsia="Times New Roman" w:hAnsi="Cambria Math" w:cs="Arial"/>
                      <w:color w:val="000000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Arial"/>
                      <w:color w:val="000000"/>
                    </w:rPr>
                    <m:t>2</m:t>
                  </m:r>
                </m:sup>
              </m:sSup>
            </m:oMath>
            <w:r w:rsidRPr="00B6745D">
              <w:rPr>
                <w:rFonts w:eastAsia="Times New Roman" w:cs="Arial"/>
                <w:color w:val="000000"/>
              </w:rPr>
              <w:t xml:space="preserve"> </w:t>
            </w:r>
            <w:r w:rsidRPr="002875B3">
              <w:rPr>
                <w:rFonts w:eastAsia="Times New Roman" w:cs="Arial"/>
                <w:color w:val="000000"/>
              </w:rPr>
              <w:t>(within)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162C3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69E38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</w:t>
            </w:r>
            <w:r w:rsidRPr="002875B3">
              <w:rPr>
                <w:rFonts w:ascii="Symbol" w:eastAsia="Times New Roman" w:hAnsi="Symbol" w:cs="Calibri"/>
                <w:color w:val="000000"/>
              </w:rPr>
              <w:t></w:t>
            </w:r>
            <w:r w:rsidRPr="002875B3">
              <w:rPr>
                <w:rFonts w:ascii="Symbol" w:eastAsia="Times New Roman" w:hAnsi="Symbol" w:cs="Calibri"/>
                <w:color w:val="000000"/>
              </w:rPr>
              <w:t>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099D8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C298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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13DD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EC8A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294C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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272C" w14:textId="77777777" w:rsidR="0088208B" w:rsidRPr="002875B3" w:rsidRDefault="0088208B" w:rsidP="002D1566">
            <w:pPr>
              <w:spacing w:line="240" w:lineRule="auto"/>
              <w:ind w:firstLine="0"/>
              <w:jc w:val="center"/>
              <w:rPr>
                <w:rFonts w:ascii="Symbol" w:eastAsia="Times New Roman" w:hAnsi="Symbol" w:cs="Calibri"/>
                <w:color w:val="000000"/>
              </w:rPr>
            </w:pPr>
            <w:r w:rsidRPr="002875B3">
              <w:rPr>
                <w:rFonts w:ascii="Symbol" w:eastAsia="Times New Roman" w:hAnsi="Symbol" w:cs="Calibri"/>
                <w:color w:val="000000"/>
              </w:rPr>
              <w:t></w:t>
            </w:r>
            <w:r w:rsidRPr="002875B3">
              <w:rPr>
                <w:rFonts w:ascii="Symbol" w:eastAsia="Times New Roman" w:hAnsi="Symbol" w:cs="Calibri"/>
                <w:color w:val="000000"/>
              </w:rPr>
              <w:t>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  <w:r w:rsidRPr="002875B3">
              <w:rPr>
                <w:rFonts w:ascii="Symbol" w:eastAsia="Times New Roman" w:hAnsi="Symbol" w:cs="Calibri"/>
                <w:color w:val="000000"/>
              </w:rPr>
              <w:t></w:t>
            </w:r>
          </w:p>
        </w:tc>
      </w:tr>
    </w:tbl>
    <w:p w14:paraId="053D8F48" w14:textId="77777777" w:rsidR="0088208B" w:rsidRPr="004E010E" w:rsidRDefault="0088208B" w:rsidP="0088208B">
      <w:pPr>
        <w:pStyle w:val="Footer"/>
      </w:pPr>
      <w:r>
        <w:t xml:space="preserve">*** p&lt;0.001; ** p&lt;0.01; * p&lt;0.05, + p&lt;0.10. Robust estimates for the standard errors between parentheses. </w:t>
      </w:r>
    </w:p>
    <w:p w14:paraId="25AE7C9F" w14:textId="77777777" w:rsidR="0088208B" w:rsidRDefault="0088208B" w:rsidP="0088208B">
      <w:pPr>
        <w:ind w:firstLine="0"/>
      </w:pPr>
    </w:p>
    <w:p w14:paraId="1D3E344B" w14:textId="77777777" w:rsidR="004F61BF" w:rsidRDefault="004F61BF"/>
    <w:sectPr w:rsidR="004F6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8B"/>
    <w:rsid w:val="004F61BF"/>
    <w:rsid w:val="0088208B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8072D"/>
  <w15:chartTrackingRefBased/>
  <w15:docId w15:val="{46512B63-AB19-4481-A026-BFCC7D6F4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08B"/>
    <w:pPr>
      <w:spacing w:after="0" w:line="480" w:lineRule="auto"/>
      <w:ind w:firstLine="706"/>
      <w:jc w:val="both"/>
    </w:pPr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8208B"/>
    <w:pPr>
      <w:tabs>
        <w:tab w:val="center" w:pos="4680"/>
        <w:tab w:val="right" w:pos="9360"/>
      </w:tabs>
      <w:ind w:firstLine="0"/>
      <w:jc w:val="center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88208B"/>
    <w:rPr>
      <w:rFonts w:ascii="Arial" w:hAnsi="Arial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04T11:27:00Z</dcterms:created>
  <dcterms:modified xsi:type="dcterms:W3CDTF">2021-02-04T11:28:00Z</dcterms:modified>
</cp:coreProperties>
</file>